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6BB0FD" w14:textId="1B0907B9" w:rsidR="00E87962" w:rsidRPr="00513299" w:rsidRDefault="00513299" w:rsidP="007657E6">
      <w:pPr>
        <w:wordWrap/>
        <w:spacing w:after="0" w:line="480" w:lineRule="auto"/>
        <w:rPr>
          <w:rFonts w:ascii="Times New Roman" w:eastAsia="Times New Roman" w:hAnsi="Times New Roman" w:cs="Times New Roman"/>
          <w:b/>
          <w:iCs/>
          <w:sz w:val="36"/>
          <w:szCs w:val="36"/>
        </w:rPr>
      </w:pPr>
      <w:r w:rsidRPr="00513299">
        <w:rPr>
          <w:rFonts w:ascii="Times New Roman" w:eastAsia="Times New Roman" w:hAnsi="Times New Roman" w:cs="Times New Roman"/>
          <w:b/>
          <w:iCs/>
          <w:sz w:val="36"/>
          <w:szCs w:val="36"/>
        </w:rPr>
        <w:t xml:space="preserve">S1 Appendix. </w:t>
      </w:r>
      <w:r w:rsidR="00E87962" w:rsidRPr="00513299">
        <w:rPr>
          <w:rFonts w:ascii="Times New Roman" w:eastAsia="Times New Roman" w:hAnsi="Times New Roman" w:cs="Times New Roman"/>
          <w:b/>
          <w:iCs/>
          <w:sz w:val="36"/>
          <w:szCs w:val="36"/>
        </w:rPr>
        <w:t>Supplementary materials</w:t>
      </w:r>
      <w:r w:rsidRPr="00513299">
        <w:rPr>
          <w:rFonts w:ascii="Times New Roman" w:eastAsia="Times New Roman" w:hAnsi="Times New Roman" w:cs="Times New Roman"/>
          <w:b/>
          <w:iCs/>
          <w:sz w:val="36"/>
          <w:szCs w:val="36"/>
        </w:rPr>
        <w:t xml:space="preserve"> and methods</w:t>
      </w:r>
    </w:p>
    <w:p w14:paraId="221DD69F" w14:textId="52F7F480" w:rsidR="007657E6" w:rsidRPr="00E87F36" w:rsidRDefault="007657E6" w:rsidP="007657E6">
      <w:pPr>
        <w:wordWrap/>
        <w:spacing w:after="0" w:line="480" w:lineRule="auto"/>
        <w:rPr>
          <w:rFonts w:ascii="Times New Roman" w:eastAsia="Times New Roman" w:hAnsi="Times New Roman" w:cs="Times New Roman"/>
          <w:b/>
          <w:iCs/>
          <w:sz w:val="32"/>
          <w:szCs w:val="32"/>
        </w:rPr>
      </w:pPr>
      <w:r w:rsidRPr="00E87F36">
        <w:rPr>
          <w:rFonts w:ascii="Times New Roman" w:eastAsia="Times New Roman" w:hAnsi="Times New Roman" w:cs="Times New Roman"/>
          <w:b/>
          <w:iCs/>
          <w:sz w:val="32"/>
          <w:szCs w:val="32"/>
        </w:rPr>
        <w:t xml:space="preserve">Surgical protocol </w:t>
      </w:r>
    </w:p>
    <w:p w14:paraId="6DBF538C" w14:textId="77777777" w:rsidR="003C0D15" w:rsidRPr="00E87F36" w:rsidRDefault="007657E6" w:rsidP="00E87962">
      <w:pPr>
        <w:spacing w:line="480" w:lineRule="auto"/>
        <w:rPr>
          <w:rFonts w:ascii="Times New Roman" w:hAnsi="Times New Roman" w:cs="Times New Roman"/>
        </w:rPr>
      </w:pPr>
      <w:r w:rsidRPr="00E87F36">
        <w:rPr>
          <w:rFonts w:ascii="Times New Roman" w:hAnsi="Times New Roman" w:cs="Times New Roman"/>
        </w:rPr>
        <w:t>Briefly, under anesthesia, the kidneys were exposed by a midline incision, and the bilateral renal pedicles were occluded for 23</w:t>
      </w:r>
      <w:r w:rsidRPr="00E87F36">
        <w:rPr>
          <w:rFonts w:ascii="Times New Roman" w:eastAsia="MS Mincho" w:hAnsi="Times New Roman" w:cs="Times New Roman"/>
        </w:rPr>
        <w:t> </w:t>
      </w:r>
      <w:r w:rsidRPr="00E87F36">
        <w:rPr>
          <w:rFonts w:ascii="Times New Roman" w:hAnsi="Times New Roman" w:cs="Times New Roman"/>
        </w:rPr>
        <w:t xml:space="preserve">min using nontraumatic microaneurysm clamps, and core body temperature was maintained using </w:t>
      </w:r>
      <w:bookmarkStart w:id="0" w:name="_GoBack"/>
      <w:bookmarkEnd w:id="0"/>
      <w:r w:rsidRPr="00E87F36">
        <w:rPr>
          <w:rFonts w:ascii="Times New Roman" w:hAnsi="Times New Roman" w:cs="Times New Roman"/>
        </w:rPr>
        <w:t>a homeothermic pad. After clamp removal, the abdomen was closed. Sham-operated mice received an identical surgical procedure, except for the occlusion of renal pedicles.</w:t>
      </w:r>
    </w:p>
    <w:p w14:paraId="572BF3F5" w14:textId="77777777" w:rsidR="00487B4F" w:rsidRPr="007D5853" w:rsidRDefault="00487B4F" w:rsidP="007657E6">
      <w:pPr>
        <w:rPr>
          <w:rFonts w:ascii="Times New Roman" w:hAnsi="Times New Roman" w:cs="Times New Roman"/>
          <w:b/>
          <w:sz w:val="28"/>
          <w:szCs w:val="32"/>
        </w:rPr>
      </w:pPr>
      <w:r w:rsidRPr="007D5853">
        <w:rPr>
          <w:rFonts w:ascii="Times New Roman" w:hAnsi="Times New Roman" w:cs="Times New Roman"/>
          <w:b/>
          <w:sz w:val="32"/>
          <w:szCs w:val="32"/>
        </w:rPr>
        <w:t>Collection and preparation of serum samples</w:t>
      </w:r>
    </w:p>
    <w:p w14:paraId="4C3AF464" w14:textId="77777777" w:rsidR="00487B4F" w:rsidRPr="00E87F36" w:rsidRDefault="00487B4F" w:rsidP="00E87962">
      <w:pPr>
        <w:spacing w:line="480" w:lineRule="auto"/>
        <w:rPr>
          <w:rFonts w:ascii="Times New Roman" w:hAnsi="Times New Roman" w:cs="Times New Roman"/>
        </w:rPr>
      </w:pPr>
      <w:r w:rsidRPr="00E87F36">
        <w:rPr>
          <w:rFonts w:ascii="Times New Roman" w:hAnsi="Times New Roman" w:cs="Times New Roman"/>
        </w:rPr>
        <w:t>To ensure uniformity, all samples were processed identically. Before the first centrifugation at 3000×g for 10 min, blood was allowed to clot at room temperature for 2 hours. Serum was collected from the supernatant of the centrifuged blood and again centrifuged at 3000×g for 1 min to eliminate red blood cells and finally, stored at -70°C for further use. Samples with notable hemolysis were discarded.</w:t>
      </w:r>
    </w:p>
    <w:p w14:paraId="025615D0" w14:textId="77777777" w:rsidR="00487B4F" w:rsidRPr="00E87F36" w:rsidRDefault="00487B4F" w:rsidP="00487B4F">
      <w:pPr>
        <w:wordWrap/>
        <w:spacing w:after="0" w:line="480" w:lineRule="auto"/>
        <w:rPr>
          <w:rFonts w:ascii="Times New Roman" w:eastAsia="Times New Roman" w:hAnsi="Times New Roman" w:cs="Times New Roman"/>
          <w:b/>
          <w:iCs/>
          <w:sz w:val="32"/>
          <w:szCs w:val="32"/>
        </w:rPr>
      </w:pPr>
      <w:r w:rsidRPr="00E87F36">
        <w:rPr>
          <w:rFonts w:ascii="Times New Roman" w:eastAsia="Times New Roman" w:hAnsi="Times New Roman" w:cs="Times New Roman"/>
          <w:b/>
          <w:iCs/>
          <w:sz w:val="32"/>
          <w:szCs w:val="32"/>
        </w:rPr>
        <w:t>Preparation of lung lysate samples for ELISA and immunoblot</w:t>
      </w:r>
    </w:p>
    <w:p w14:paraId="3B8F9013" w14:textId="11CFB5B9" w:rsidR="00487B4F" w:rsidRPr="007D5853" w:rsidRDefault="00487B4F" w:rsidP="00E87962">
      <w:pPr>
        <w:pStyle w:val="a5"/>
        <w:spacing w:line="480" w:lineRule="auto"/>
        <w:rPr>
          <w:rFonts w:ascii="Times New Roman" w:hAnsi="Times New Roman" w:cs="Times New Roman"/>
        </w:rPr>
      </w:pPr>
      <w:r w:rsidRPr="007D5853">
        <w:rPr>
          <w:rFonts w:ascii="Times New Roman" w:hAnsi="Times New Roman" w:cs="Times New Roman"/>
        </w:rPr>
        <w:t xml:space="preserve">Frozen lung was homogenized by TissueRuptor (QIAGEN) on ice in 500 μl of </w:t>
      </w:r>
      <w:r w:rsidR="007D5853" w:rsidRPr="007D5853">
        <w:rPr>
          <w:rFonts w:ascii="Times New Roman" w:hAnsi="Times New Roman" w:cs="Times New Roman"/>
        </w:rPr>
        <w:t>phosphate</w:t>
      </w:r>
      <w:r w:rsidRPr="007D5853">
        <w:rPr>
          <w:rFonts w:ascii="Times New Roman" w:hAnsi="Times New Roman" w:cs="Times New Roman"/>
        </w:rPr>
        <w:t xml:space="preserve"> buffer solution that contained 1% protease inhibitor cocktail (Thermo Fisher). A total of 125 μl RIPA (Radio-Immunoprecipitation Assay) Buffer (Sigma Aldrich) was added, and samples were vortexed, frozen and thawed, and incubated on ice for 20 min. Finally, samples were centrifuged at 4°C at 14,000×g for 15 min; the supernatant was collected and stored at -70°C for downstream process.</w:t>
      </w:r>
    </w:p>
    <w:p w14:paraId="0D96F5A2" w14:textId="77777777" w:rsidR="00487B4F" w:rsidRPr="00E87F36" w:rsidRDefault="00487B4F" w:rsidP="007657E6">
      <w:pPr>
        <w:rPr>
          <w:rFonts w:ascii="Times New Roman" w:hAnsi="Times New Roman" w:cs="Times New Roman"/>
        </w:rPr>
      </w:pPr>
    </w:p>
    <w:p w14:paraId="735A1254" w14:textId="77777777" w:rsidR="00E15888" w:rsidRPr="00E87F36" w:rsidRDefault="00E15888" w:rsidP="00E15888">
      <w:pPr>
        <w:wordWrap/>
        <w:spacing w:after="0" w:line="480" w:lineRule="auto"/>
        <w:rPr>
          <w:rFonts w:ascii="Times New Roman" w:eastAsia="Times New Roman" w:hAnsi="Times New Roman" w:cs="Times New Roman"/>
          <w:b/>
          <w:iCs/>
          <w:sz w:val="32"/>
          <w:szCs w:val="32"/>
        </w:rPr>
      </w:pPr>
      <w:r w:rsidRPr="00E87F36">
        <w:rPr>
          <w:rFonts w:ascii="Times New Roman" w:eastAsia="Times New Roman" w:hAnsi="Times New Roman" w:cs="Times New Roman"/>
          <w:b/>
          <w:iCs/>
          <w:sz w:val="32"/>
          <w:szCs w:val="32"/>
        </w:rPr>
        <w:t>Immunoblotting analyses of lung tissue</w:t>
      </w:r>
    </w:p>
    <w:p w14:paraId="617E0F7C" w14:textId="77777777" w:rsidR="00850399" w:rsidRPr="00E87F36" w:rsidRDefault="00850399" w:rsidP="00E87962">
      <w:pPr>
        <w:spacing w:line="480" w:lineRule="auto"/>
        <w:rPr>
          <w:rFonts w:ascii="Times New Roman" w:hAnsi="Times New Roman" w:cs="Times New Roman"/>
        </w:rPr>
      </w:pPr>
      <w:r w:rsidRPr="00E87F36">
        <w:rPr>
          <w:rFonts w:ascii="Times New Roman" w:hAnsi="Times New Roman" w:cs="Times New Roman"/>
        </w:rPr>
        <w:t>30 µg protein were separated by 10% SDS-PAGE and were then transferred to nitrocellulose membranes. The membranes with proteins were blocked with 5% dry skim milk for 2 and next it was incubated overnight with the primary antibodies at 4°C. The bands on the membranes were visualized using chemiluminescence with Pierce ECL Western Blotting Substrate reagents (Thermo Fisher Scientific, Inc.).</w:t>
      </w:r>
    </w:p>
    <w:sectPr w:rsidR="00850399" w:rsidRPr="00E87F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46729" w14:textId="77777777" w:rsidR="003F0C51" w:rsidRDefault="003F0C51" w:rsidP="00487B4F">
      <w:pPr>
        <w:spacing w:after="0" w:line="240" w:lineRule="auto"/>
      </w:pPr>
      <w:r>
        <w:separator/>
      </w:r>
    </w:p>
  </w:endnote>
  <w:endnote w:type="continuationSeparator" w:id="0">
    <w:p w14:paraId="695AD439" w14:textId="77777777" w:rsidR="003F0C51" w:rsidRDefault="003F0C51" w:rsidP="00487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3B7480" w14:textId="77777777" w:rsidR="003F0C51" w:rsidRDefault="003F0C51" w:rsidP="00487B4F">
      <w:pPr>
        <w:spacing w:after="0" w:line="240" w:lineRule="auto"/>
      </w:pPr>
      <w:r>
        <w:separator/>
      </w:r>
    </w:p>
  </w:footnote>
  <w:footnote w:type="continuationSeparator" w:id="0">
    <w:p w14:paraId="18AF1DBF" w14:textId="77777777" w:rsidR="003F0C51" w:rsidRDefault="003F0C51" w:rsidP="00487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111"/>
    <w:rsid w:val="00117297"/>
    <w:rsid w:val="002708E0"/>
    <w:rsid w:val="00306A31"/>
    <w:rsid w:val="003C0D15"/>
    <w:rsid w:val="003F0C51"/>
    <w:rsid w:val="00487B4F"/>
    <w:rsid w:val="00513299"/>
    <w:rsid w:val="00535AB5"/>
    <w:rsid w:val="007657E6"/>
    <w:rsid w:val="007D5853"/>
    <w:rsid w:val="00850399"/>
    <w:rsid w:val="00AF3111"/>
    <w:rsid w:val="00D5610D"/>
    <w:rsid w:val="00D70504"/>
    <w:rsid w:val="00E15888"/>
    <w:rsid w:val="00E87962"/>
    <w:rsid w:val="00E8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3A2CE7"/>
  <w15:docId w15:val="{C0500999-6D02-4EC3-B891-BDB74C1BD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7B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87B4F"/>
  </w:style>
  <w:style w:type="paragraph" w:styleId="a4">
    <w:name w:val="footer"/>
    <w:basedOn w:val="a"/>
    <w:link w:val="Char0"/>
    <w:uiPriority w:val="99"/>
    <w:unhideWhenUsed/>
    <w:rsid w:val="00487B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87B4F"/>
  </w:style>
  <w:style w:type="paragraph" w:styleId="a5">
    <w:name w:val="No Spacing"/>
    <w:uiPriority w:val="1"/>
    <w:qFormat/>
    <w:rsid w:val="007D5853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3</cp:revision>
  <dcterms:created xsi:type="dcterms:W3CDTF">2019-11-17T07:00:00Z</dcterms:created>
  <dcterms:modified xsi:type="dcterms:W3CDTF">2019-11-25T00:08:00Z</dcterms:modified>
</cp:coreProperties>
</file>